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93"/>
        <w:gridCol w:w="1546"/>
        <w:gridCol w:w="1546"/>
        <w:gridCol w:w="1985"/>
      </w:tblGrid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orc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am cou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ce per beam</w:t>
            </w:r>
          </w:p>
        </w:tc>
      </w:tr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temporali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43F5">
              <w:rPr>
                <w:rFonts w:ascii="Times New Roman" w:eastAsia="Times New Roman" w:hAnsi="Times New Roman" w:cs="Times New Roman"/>
                <w:sz w:val="24"/>
                <w:szCs w:val="24"/>
              </w:rPr>
              <w:t>181.5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52</w:t>
            </w:r>
          </w:p>
        </w:tc>
      </w:tr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temporali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.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12</w:t>
            </w:r>
          </w:p>
        </w:tc>
      </w:tr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masset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43F5">
              <w:rPr>
                <w:rFonts w:ascii="Times New Roman" w:eastAsia="Times New Roman" w:hAnsi="Times New Roman" w:cs="Times New Roman"/>
                <w:sz w:val="24"/>
                <w:szCs w:val="24"/>
              </w:rPr>
              <w:t>148.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59</w:t>
            </w:r>
          </w:p>
        </w:tc>
      </w:tr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p masseter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43F5">
              <w:rPr>
                <w:rFonts w:ascii="Times New Roman" w:eastAsia="Times New Roman" w:hAnsi="Times New Roman" w:cs="Times New Roman"/>
                <w:sz w:val="24"/>
                <w:szCs w:val="24"/>
              </w:rPr>
              <w:t>75.34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95</w:t>
            </w:r>
          </w:p>
        </w:tc>
      </w:tr>
      <w:tr w:rsidR="000B057E" w:rsidRPr="008543F5" w:rsidTr="000810B0">
        <w:trPr>
          <w:trHeight w:val="255"/>
          <w:jc w:val="center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 pterygoi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43F5">
              <w:rPr>
                <w:rFonts w:ascii="Times New Roman" w:eastAsia="Times New Roman" w:hAnsi="Times New Roman" w:cs="Times New Roman"/>
                <w:sz w:val="24"/>
                <w:szCs w:val="24"/>
              </w:rPr>
              <w:t>153.6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057E" w:rsidRPr="008543F5" w:rsidRDefault="000B057E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35</w:t>
            </w:r>
          </w:p>
        </w:tc>
      </w:tr>
    </w:tbl>
    <w:p w:rsidR="00DF0679" w:rsidRDefault="000B057E">
      <w:bookmarkStart w:id="0" w:name="_GoBack"/>
      <w:bookmarkEnd w:id="0"/>
    </w:p>
    <w:sectPr w:rsidR="00DF0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70"/>
    <w:rsid w:val="000B057E"/>
    <w:rsid w:val="00420701"/>
    <w:rsid w:val="00525FF3"/>
    <w:rsid w:val="00853DEA"/>
    <w:rsid w:val="00A74870"/>
    <w:rsid w:val="00ED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Ledogar</dc:creator>
  <cp:lastModifiedBy>Justin Ledogar</cp:lastModifiedBy>
  <cp:revision>2</cp:revision>
  <dcterms:created xsi:type="dcterms:W3CDTF">2016-03-15T05:10:00Z</dcterms:created>
  <dcterms:modified xsi:type="dcterms:W3CDTF">2016-03-15T05:10:00Z</dcterms:modified>
</cp:coreProperties>
</file>